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540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80"/>
        <w:gridCol w:w="4360"/>
      </w:tblGrid>
      <w:tr w:rsidR="00F86F1E" w:rsidRPr="00317D45" w:rsidTr="00F86F1E">
        <w:trPr>
          <w:trHeight w:val="285"/>
        </w:trPr>
        <w:tc>
          <w:tcPr>
            <w:tcW w:w="6540" w:type="dxa"/>
            <w:gridSpan w:val="2"/>
            <w:shd w:val="clear" w:color="auto" w:fill="auto"/>
            <w:noWrap/>
            <w:vAlign w:val="bottom"/>
            <w:hideMark/>
          </w:tcPr>
          <w:p w:rsidR="00F86F1E" w:rsidRPr="00317D45" w:rsidRDefault="00F86F1E" w:rsidP="00024AA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able</w:t>
            </w:r>
            <w:r w:rsidRPr="00317D45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. Summary of clinicopatholgic characteristics</w:t>
            </w:r>
          </w:p>
        </w:tc>
      </w:tr>
      <w:tr w:rsidR="00F86F1E" w:rsidRPr="00317D45" w:rsidTr="00F86F1E">
        <w:trPr>
          <w:trHeight w:val="312"/>
        </w:trPr>
        <w:tc>
          <w:tcPr>
            <w:tcW w:w="2180" w:type="dxa"/>
            <w:vMerge w:val="restart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nical character</w:t>
            </w:r>
          </w:p>
        </w:tc>
        <w:tc>
          <w:tcPr>
            <w:tcW w:w="4360" w:type="dxa"/>
            <w:vMerge w:val="restart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.of patients</w:t>
            </w:r>
          </w:p>
        </w:tc>
      </w:tr>
      <w:tr w:rsidR="00F86F1E" w:rsidRPr="00317D45" w:rsidTr="00F86F1E">
        <w:trPr>
          <w:trHeight w:val="312"/>
        </w:trPr>
        <w:tc>
          <w:tcPr>
            <w:tcW w:w="2180" w:type="dxa"/>
            <w:vMerge/>
            <w:vAlign w:val="center"/>
            <w:hideMark/>
          </w:tcPr>
          <w:p w:rsidR="00F86F1E" w:rsidRPr="00317D45" w:rsidRDefault="00F86F1E" w:rsidP="00024AA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60" w:type="dxa"/>
            <w:vMerge/>
            <w:vAlign w:val="center"/>
            <w:hideMark/>
          </w:tcPr>
          <w:p w:rsidR="00F86F1E" w:rsidRPr="00317D45" w:rsidRDefault="00F86F1E" w:rsidP="00024AA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TD7 HCC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w expression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gh expression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TD7 ANLT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w expression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83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gh expression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e (y)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≤</w:t>
            </w: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＞</w:t>
            </w: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ver cirrhosis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FP (ng/ml)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200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＞</w:t>
            </w: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Tumor differentiation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umor size (cm)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5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&gt;</w:t>
            </w: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umor number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currence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patitis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astasis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</w:tr>
      <w:tr w:rsidR="00F86F1E" w:rsidRPr="00317D45" w:rsidTr="00F86F1E">
        <w:trPr>
          <w:trHeight w:val="285"/>
        </w:trPr>
        <w:tc>
          <w:tcPr>
            <w:tcW w:w="218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360" w:type="dxa"/>
            <w:shd w:val="clear" w:color="000000" w:fill="FFFFFF"/>
            <w:vAlign w:val="center"/>
            <w:hideMark/>
          </w:tcPr>
          <w:p w:rsidR="00F86F1E" w:rsidRPr="00317D45" w:rsidRDefault="00F86F1E" w:rsidP="00024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</w:tr>
    </w:tbl>
    <w:p w:rsidR="00F21925" w:rsidRDefault="00F21925"/>
    <w:sectPr w:rsidR="00F219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21925" w:rsidRDefault="00F21925" w:rsidP="00F86F1E">
      <w:r>
        <w:separator/>
      </w:r>
    </w:p>
  </w:endnote>
  <w:endnote w:type="continuationSeparator" w:id="1">
    <w:p w:rsidR="00F21925" w:rsidRDefault="00F21925" w:rsidP="00F86F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21925" w:rsidRDefault="00F21925" w:rsidP="00F86F1E">
      <w:r>
        <w:separator/>
      </w:r>
    </w:p>
  </w:footnote>
  <w:footnote w:type="continuationSeparator" w:id="1">
    <w:p w:rsidR="00F21925" w:rsidRDefault="00F21925" w:rsidP="00F86F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86F1E"/>
    <w:rsid w:val="00F21925"/>
    <w:rsid w:val="00F86F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6F1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86F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86F1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86F1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86F1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3</Characters>
  <Application>Microsoft Office Word</Application>
  <DocSecurity>0</DocSecurity>
  <Lines>3</Lines>
  <Paragraphs>1</Paragraphs>
  <ScaleCrop>false</ScaleCrop>
  <Company>China</Company>
  <LinksUpToDate>false</LinksUpToDate>
  <CharactersWithSpaces>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04-28T01:27:00Z</dcterms:created>
  <dcterms:modified xsi:type="dcterms:W3CDTF">2016-04-28T01:28:00Z</dcterms:modified>
</cp:coreProperties>
</file>